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5A0" w:rsidRPr="00DD35FE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 xml:space="preserve">S5 </w:t>
      </w:r>
      <w:r w:rsidRPr="00DD35FE"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Appendix E</w:t>
      </w:r>
      <w:bookmarkEnd w:id="0"/>
      <w:r w:rsidRPr="00DD35FE"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: Framework for regression model</w:t>
      </w:r>
    </w:p>
    <w:p w:rsidR="00EF45A0" w:rsidRPr="00DD35FE" w:rsidRDefault="00EF45A0" w:rsidP="00EF45A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</w:p>
    <w:p w:rsidR="00EF45A0" w:rsidRPr="00DD35FE" w:rsidRDefault="00EF45A0" w:rsidP="00EF45A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GHQ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=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0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1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Female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2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Young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3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Young Female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 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4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Loneliness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 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5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Carehrs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6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(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Cleanhrs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)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7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(Ethnicity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8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(education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49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(relationship status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10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employment status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 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11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UK region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 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12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urban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13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household composition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  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14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disability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  + β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15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(wave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 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+ (µ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+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ε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en-GB"/>
        </w:rPr>
        <w:t>i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)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:rsidR="00EF45A0" w:rsidRPr="00DD35FE" w:rsidRDefault="00EF45A0" w:rsidP="00EF45A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</w:pPr>
    </w:p>
    <w:p w:rsidR="00EF45A0" w:rsidRPr="00DD35FE" w:rsidRDefault="00EF45A0" w:rsidP="00EF45A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  <w:t xml:space="preserve">Where GHQ is the outcome variable,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bscript"/>
          <w:lang w:val="en-US" w:eastAsia="en-GB"/>
        </w:rPr>
        <w:t>i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  <w:t xml:space="preserve"> is time and </w:t>
      </w:r>
      <w:r w:rsidRPr="00DD35FE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bscript"/>
          <w:lang w:val="en-US" w:eastAsia="en-GB"/>
        </w:rPr>
        <w:t>j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  <w:t xml:space="preserve"> is the individual. β</w:t>
      </w:r>
      <w:r w:rsidRPr="00DD35FE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bscript"/>
          <w:lang w:val="en-US" w:eastAsia="en-GB"/>
        </w:rPr>
        <w:t>0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  <w:t xml:space="preserve"> is the constant and µ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bscript"/>
          <w:lang w:val="en-US" w:eastAsia="en-GB"/>
        </w:rPr>
        <w:t>ij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bscript"/>
          <w:lang w:val="en-US" w:eastAsia="en-GB"/>
        </w:rPr>
        <w:t xml:space="preserve"> 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  <w:t xml:space="preserve">+ 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  <w:t>ε</w:t>
      </w:r>
      <w:r w:rsidRPr="00DD35FE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bscript"/>
          <w:lang w:val="en-US" w:eastAsia="en-GB"/>
        </w:rPr>
        <w:t>i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n-GB"/>
        </w:rPr>
        <w:t xml:space="preserve"> correspond to error terms for both the individual and time clustering. F</w:t>
      </w:r>
      <w:proofErr w:type="spellStart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male</w:t>
      </w:r>
      <w:proofErr w:type="spellEnd"/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s a binary for being female, young is a binary variable for being 16-24, and Young Female is a binary variable for being a woman between the ages of 16-24. Ethnicity is a binary variable for being non-white, urban is a binary variable for living in an urban area and disability is a binary variable for having a long-term limiting illness. Reference categories: Hardly or Never lonely, 0 hours of childcare per week, 0-6 hours of cleaning per week, having a degree, being in employment, being single, living in England, living alone and wave 8 of data collection (Jan 2021). </w:t>
      </w: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037459" w:rsidRDefault="00916845"/>
    <w:sectPr w:rsidR="00037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26F9E"/>
    <w:multiLevelType w:val="multilevel"/>
    <w:tmpl w:val="B706E01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67520"/>
    <w:multiLevelType w:val="multilevel"/>
    <w:tmpl w:val="4BC056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1B3EF7"/>
    <w:multiLevelType w:val="multilevel"/>
    <w:tmpl w:val="9B9652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DD2517"/>
    <w:multiLevelType w:val="multilevel"/>
    <w:tmpl w:val="39B09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E564FD"/>
    <w:multiLevelType w:val="multilevel"/>
    <w:tmpl w:val="290E7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EF70D8"/>
    <w:multiLevelType w:val="multilevel"/>
    <w:tmpl w:val="9A9270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CA5326"/>
    <w:multiLevelType w:val="multilevel"/>
    <w:tmpl w:val="3A5C57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464FF9"/>
    <w:multiLevelType w:val="multilevel"/>
    <w:tmpl w:val="8B9EA8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DE7C99"/>
    <w:multiLevelType w:val="multilevel"/>
    <w:tmpl w:val="875C41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992D35"/>
    <w:multiLevelType w:val="multilevel"/>
    <w:tmpl w:val="30DE35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3F7DF0"/>
    <w:multiLevelType w:val="multilevel"/>
    <w:tmpl w:val="51BE43D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3E6380"/>
    <w:multiLevelType w:val="multilevel"/>
    <w:tmpl w:val="082E31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1"/>
  </w:num>
  <w:num w:numId="5">
    <w:abstractNumId w:val="3"/>
  </w:num>
  <w:num w:numId="6">
    <w:abstractNumId w:val="10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A0"/>
    <w:rsid w:val="001913BF"/>
    <w:rsid w:val="002537D6"/>
    <w:rsid w:val="00916845"/>
    <w:rsid w:val="00A61CC4"/>
    <w:rsid w:val="00D83322"/>
    <w:rsid w:val="00EF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C9AB"/>
  <w15:chartTrackingRefBased/>
  <w15:docId w15:val="{E4645960-A9E6-4383-87A8-AB8FE09A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45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4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Mhairi</dc:creator>
  <cp:keywords/>
  <dc:description/>
  <cp:lastModifiedBy>Webster, Mhairi</cp:lastModifiedBy>
  <cp:revision>2</cp:revision>
  <dcterms:created xsi:type="dcterms:W3CDTF">2024-05-14T10:20:00Z</dcterms:created>
  <dcterms:modified xsi:type="dcterms:W3CDTF">2024-05-14T10:20:00Z</dcterms:modified>
</cp:coreProperties>
</file>